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664" w:rsidRPr="00772120" w:rsidRDefault="00642664" w:rsidP="00102902">
      <w:pPr>
        <w:rPr>
          <w:b/>
          <w:lang w:val="en-GB"/>
        </w:rPr>
      </w:pPr>
      <w:bookmarkStart w:id="0" w:name="_GoBack"/>
      <w:r w:rsidRPr="00772120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772120">
        <w:rPr>
          <w:b/>
          <w:lang w:val="en-GB"/>
        </w:rPr>
        <w:t xml:space="preserve">: </w:t>
      </w:r>
      <w:r w:rsidR="00930573">
        <w:rPr>
          <w:b/>
          <w:lang w:val="en-GB"/>
        </w:rPr>
        <w:t xml:space="preserve">Comparison </w:t>
      </w:r>
      <w:r w:rsidRPr="00772120">
        <w:rPr>
          <w:b/>
          <w:lang w:val="en-GB"/>
        </w:rPr>
        <w:t xml:space="preserve">of the </w:t>
      </w:r>
      <w:r w:rsidRPr="00772120">
        <w:rPr>
          <w:b/>
          <w:i/>
          <w:lang w:val="en-GB"/>
        </w:rPr>
        <w:t>DFG</w:t>
      </w:r>
      <w:r w:rsidRPr="00772120">
        <w:rPr>
          <w:b/>
          <w:lang w:val="en-GB"/>
        </w:rPr>
        <w:t xml:space="preserve"> gene famil</w:t>
      </w:r>
      <w:r w:rsidR="00930573">
        <w:rPr>
          <w:b/>
          <w:lang w:val="en-GB"/>
        </w:rPr>
        <w:t xml:space="preserve">ies in </w:t>
      </w:r>
      <w:proofErr w:type="spellStart"/>
      <w:proofErr w:type="gramStart"/>
      <w:r w:rsidR="00930573" w:rsidRPr="00930573">
        <w:rPr>
          <w:b/>
          <w:i/>
          <w:iCs/>
          <w:lang w:val="en-GB"/>
        </w:rPr>
        <w:t>S.cerevisiae</w:t>
      </w:r>
      <w:proofErr w:type="spellEnd"/>
      <w:proofErr w:type="gramEnd"/>
      <w:r w:rsidR="00930573">
        <w:rPr>
          <w:b/>
          <w:lang w:val="en-GB"/>
        </w:rPr>
        <w:t xml:space="preserve"> and </w:t>
      </w:r>
      <w:proofErr w:type="spellStart"/>
      <w:r w:rsidR="00930573" w:rsidRPr="00930573">
        <w:rPr>
          <w:b/>
          <w:i/>
          <w:iCs/>
          <w:lang w:val="en-GB"/>
        </w:rPr>
        <w:t>A.fumigatus</w:t>
      </w:r>
      <w:proofErr w:type="spellEnd"/>
      <w:r w:rsidRPr="00772120">
        <w:rPr>
          <w:b/>
          <w:lang w:val="en-GB"/>
        </w:rPr>
        <w:t xml:space="preserve">. </w:t>
      </w:r>
    </w:p>
    <w:p w:rsidR="00642664" w:rsidRPr="00772120" w:rsidRDefault="00642664" w:rsidP="00102902">
      <w:pPr>
        <w:rPr>
          <w:b/>
          <w:lang w:val="en-GB"/>
        </w:rPr>
      </w:pPr>
    </w:p>
    <w:bookmarkEnd w:id="0"/>
    <w:tbl>
      <w:tblPr>
        <w:tblW w:w="5260" w:type="dxa"/>
        <w:tblInd w:w="93" w:type="dxa"/>
        <w:tblLook w:val="00A0" w:firstRow="1" w:lastRow="0" w:firstColumn="1" w:lastColumn="0" w:noHBand="0" w:noVBand="0"/>
      </w:tblPr>
      <w:tblGrid>
        <w:gridCol w:w="2425"/>
        <w:gridCol w:w="1276"/>
        <w:gridCol w:w="1559"/>
      </w:tblGrid>
      <w:tr w:rsidR="00642664" w:rsidRPr="00930573" w:rsidTr="00DD326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642664" w:rsidRPr="00DE6571" w:rsidRDefault="00642664" w:rsidP="00DD3260">
            <w:pPr>
              <w:jc w:val="center"/>
              <w:rPr>
                <w:rFonts w:ascii="Calibri" w:hAnsi="Calibri"/>
                <w:i/>
                <w:iCs/>
                <w:color w:val="000000"/>
                <w:lang w:val="en-US" w:eastAsia="en-US"/>
              </w:rPr>
            </w:pPr>
          </w:p>
        </w:tc>
      </w:tr>
      <w:tr w:rsidR="00642664" w:rsidRPr="00912826" w:rsidTr="00DD3260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642664" w:rsidRPr="00DE6571" w:rsidRDefault="00642664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fg5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</w:t>
            </w: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/Dcw1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 (</w:t>
            </w:r>
            <w:r w:rsidRPr="00DE6571">
              <w:rPr>
                <w:rFonts w:ascii="Calibri" w:hAnsi="Calibri"/>
                <w:i/>
                <w:color w:val="000000"/>
                <w:sz w:val="22"/>
                <w:szCs w:val="22"/>
                <w:lang w:val="en-US" w:eastAsia="en-US"/>
              </w:rPr>
              <w:t>S. cerevisiae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642664" w:rsidRPr="00912826" w:rsidTr="00DD3260">
        <w:trPr>
          <w:trHeight w:val="300"/>
        </w:trPr>
        <w:tc>
          <w:tcPr>
            <w:tcW w:w="2425" w:type="dxa"/>
            <w:tcBorders>
              <w:bottom w:val="single" w:sz="4" w:space="0" w:color="auto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ene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642664" w:rsidRPr="00DE6571" w:rsidRDefault="00642664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Identity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:rsidR="00642664" w:rsidRPr="00DE6571" w:rsidRDefault="00642664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imilarity (%)</w:t>
            </w:r>
          </w:p>
        </w:tc>
      </w:tr>
      <w:tr w:rsidR="00642664" w:rsidRPr="00912826" w:rsidTr="00DD3260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g</w:t>
            </w: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 (AFUA_1G0173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642664" w:rsidRPr="00DE6571" w:rsidRDefault="00642664" w:rsidP="002D37AB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  <w:r w:rsidR="002D37AB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/</w:t>
            </w:r>
            <w:r w:rsidR="002D37AB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:rsidR="00642664" w:rsidRPr="00DE6571" w:rsidRDefault="002D37AB" w:rsidP="002D37AB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1</w:t>
            </w:r>
            <w:r w:rsidR="00642664"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/5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642664" w:rsidRPr="00DE6571" w:rsidTr="00DD3260">
        <w:trPr>
          <w:trHeight w:val="300"/>
        </w:trPr>
        <w:tc>
          <w:tcPr>
            <w:tcW w:w="2425" w:type="dxa"/>
            <w:tcBorders>
              <w:top w:val="nil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g</w:t>
            </w: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 (AFUA_2G00680)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5/16</w:t>
            </w:r>
          </w:p>
        </w:tc>
        <w:tc>
          <w:tcPr>
            <w:tcW w:w="1559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0/30</w:t>
            </w:r>
          </w:p>
        </w:tc>
      </w:tr>
      <w:tr w:rsidR="00642664" w:rsidRPr="00DE6571" w:rsidTr="00DD3260">
        <w:trPr>
          <w:trHeight w:val="300"/>
        </w:trPr>
        <w:tc>
          <w:tcPr>
            <w:tcW w:w="2425" w:type="dxa"/>
            <w:tcBorders>
              <w:top w:val="nil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g</w:t>
            </w: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 (AFUA_3G00340)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9/32</w:t>
            </w:r>
          </w:p>
        </w:tc>
        <w:tc>
          <w:tcPr>
            <w:tcW w:w="1559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7/49</w:t>
            </w:r>
          </w:p>
        </w:tc>
      </w:tr>
      <w:tr w:rsidR="00642664" w:rsidRPr="00DE6571" w:rsidTr="00DD3260">
        <w:trPr>
          <w:trHeight w:val="300"/>
        </w:trPr>
        <w:tc>
          <w:tcPr>
            <w:tcW w:w="2425" w:type="dxa"/>
            <w:tcBorders>
              <w:top w:val="nil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g</w:t>
            </w: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 (AFUA_3G00700)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7/39</w:t>
            </w:r>
          </w:p>
        </w:tc>
        <w:tc>
          <w:tcPr>
            <w:tcW w:w="1559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5</w:t>
            </w:r>
            <w:r w:rsidR="00642664"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/58</w:t>
            </w:r>
          </w:p>
        </w:tc>
      </w:tr>
      <w:tr w:rsidR="00642664" w:rsidRPr="00DE6571" w:rsidTr="00DD3260">
        <w:trPr>
          <w:trHeight w:val="300"/>
        </w:trPr>
        <w:tc>
          <w:tcPr>
            <w:tcW w:w="2425" w:type="dxa"/>
            <w:tcBorders>
              <w:top w:val="nil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g</w:t>
            </w: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 (AFUA_4G00620)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2/42</w:t>
            </w:r>
          </w:p>
        </w:tc>
        <w:tc>
          <w:tcPr>
            <w:tcW w:w="1559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8/60</w:t>
            </w:r>
          </w:p>
        </w:tc>
      </w:tr>
      <w:tr w:rsidR="00642664" w:rsidRPr="00DE6571" w:rsidTr="00DD3260">
        <w:trPr>
          <w:trHeight w:val="300"/>
        </w:trPr>
        <w:tc>
          <w:tcPr>
            <w:tcW w:w="2425" w:type="dxa"/>
            <w:tcBorders>
              <w:top w:val="nil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g</w:t>
            </w: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 (AFUA_3G02040)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2D37AB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0</w:t>
            </w:r>
            <w:r w:rsidR="00642664"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/3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4/49</w:t>
            </w:r>
          </w:p>
        </w:tc>
      </w:tr>
      <w:tr w:rsidR="00642664" w:rsidRPr="00DE6571" w:rsidTr="00DD3260">
        <w:trPr>
          <w:trHeight w:val="30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642664" w:rsidRPr="00DE6571" w:rsidRDefault="00642664" w:rsidP="00DD3260">
            <w:pPr>
              <w:rPr>
                <w:rFonts w:ascii="Calibri" w:hAnsi="Calibri"/>
                <w:color w:val="000000"/>
                <w:lang w:val="en-US" w:eastAsia="en-US"/>
              </w:rPr>
            </w:pP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g</w:t>
            </w:r>
            <w:r w:rsidRPr="00DE657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 (AFUA_4G0272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/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642664" w:rsidRPr="00DE6571" w:rsidRDefault="002D37AB" w:rsidP="00DD3260">
            <w:pPr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2/44</w:t>
            </w:r>
          </w:p>
        </w:tc>
      </w:tr>
    </w:tbl>
    <w:p w:rsidR="00642664" w:rsidRPr="00DE6571" w:rsidRDefault="00642664" w:rsidP="00102902">
      <w:pPr>
        <w:rPr>
          <w:b/>
        </w:rPr>
      </w:pPr>
    </w:p>
    <w:p w:rsidR="00642664" w:rsidRDefault="00642664" w:rsidP="00590875"/>
    <w:sectPr w:rsidR="00642664" w:rsidSect="006162D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01AC" w:rsidRDefault="00C101AC" w:rsidP="00E04E9B">
      <w:r>
        <w:separator/>
      </w:r>
    </w:p>
  </w:endnote>
  <w:endnote w:type="continuationSeparator" w:id="0">
    <w:p w:rsidR="00C101AC" w:rsidRDefault="00C101AC" w:rsidP="00E04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01AC" w:rsidRDefault="00C101AC" w:rsidP="00E04E9B">
      <w:r>
        <w:separator/>
      </w:r>
    </w:p>
  </w:footnote>
  <w:footnote w:type="continuationSeparator" w:id="0">
    <w:p w:rsidR="00C101AC" w:rsidRDefault="00C101AC" w:rsidP="00E04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B3"/>
    <w:rsid w:val="00032224"/>
    <w:rsid w:val="00032422"/>
    <w:rsid w:val="0004371A"/>
    <w:rsid w:val="00090246"/>
    <w:rsid w:val="000B6517"/>
    <w:rsid w:val="000F7497"/>
    <w:rsid w:val="00102902"/>
    <w:rsid w:val="0011716A"/>
    <w:rsid w:val="00145302"/>
    <w:rsid w:val="001553ED"/>
    <w:rsid w:val="0017782D"/>
    <w:rsid w:val="001B7F03"/>
    <w:rsid w:val="001E3325"/>
    <w:rsid w:val="001F08A5"/>
    <w:rsid w:val="002024C1"/>
    <w:rsid w:val="002274CE"/>
    <w:rsid w:val="002806E7"/>
    <w:rsid w:val="002A28EA"/>
    <w:rsid w:val="002C1C09"/>
    <w:rsid w:val="002C2B69"/>
    <w:rsid w:val="002C579E"/>
    <w:rsid w:val="002D331E"/>
    <w:rsid w:val="002D37AB"/>
    <w:rsid w:val="002E45C0"/>
    <w:rsid w:val="002E6614"/>
    <w:rsid w:val="002F1B60"/>
    <w:rsid w:val="003B0D81"/>
    <w:rsid w:val="003B4AEA"/>
    <w:rsid w:val="003D1A2A"/>
    <w:rsid w:val="003D1AD5"/>
    <w:rsid w:val="003E0F81"/>
    <w:rsid w:val="003E13EE"/>
    <w:rsid w:val="003F51CF"/>
    <w:rsid w:val="003F7D60"/>
    <w:rsid w:val="00407BC3"/>
    <w:rsid w:val="00462A69"/>
    <w:rsid w:val="00486D8F"/>
    <w:rsid w:val="004B7D63"/>
    <w:rsid w:val="004E1065"/>
    <w:rsid w:val="004F770B"/>
    <w:rsid w:val="0052031A"/>
    <w:rsid w:val="00563F5A"/>
    <w:rsid w:val="005902BD"/>
    <w:rsid w:val="00590875"/>
    <w:rsid w:val="00591C61"/>
    <w:rsid w:val="00595814"/>
    <w:rsid w:val="005972D0"/>
    <w:rsid w:val="005B58B7"/>
    <w:rsid w:val="005D775A"/>
    <w:rsid w:val="005F5216"/>
    <w:rsid w:val="006162D4"/>
    <w:rsid w:val="00620FC4"/>
    <w:rsid w:val="0062782E"/>
    <w:rsid w:val="00642664"/>
    <w:rsid w:val="00657293"/>
    <w:rsid w:val="006847D9"/>
    <w:rsid w:val="0069704F"/>
    <w:rsid w:val="006D0BC2"/>
    <w:rsid w:val="006D18B6"/>
    <w:rsid w:val="006F7D7D"/>
    <w:rsid w:val="00722F7C"/>
    <w:rsid w:val="00724FF3"/>
    <w:rsid w:val="00761FD5"/>
    <w:rsid w:val="0076721D"/>
    <w:rsid w:val="00772120"/>
    <w:rsid w:val="0077492D"/>
    <w:rsid w:val="00791EA1"/>
    <w:rsid w:val="007959D5"/>
    <w:rsid w:val="007E3743"/>
    <w:rsid w:val="007F02C8"/>
    <w:rsid w:val="0083284C"/>
    <w:rsid w:val="008522A1"/>
    <w:rsid w:val="008566DE"/>
    <w:rsid w:val="008C7345"/>
    <w:rsid w:val="00900087"/>
    <w:rsid w:val="00912826"/>
    <w:rsid w:val="009157E5"/>
    <w:rsid w:val="00930573"/>
    <w:rsid w:val="009337FA"/>
    <w:rsid w:val="0093457C"/>
    <w:rsid w:val="00972A7F"/>
    <w:rsid w:val="00983601"/>
    <w:rsid w:val="00A1361C"/>
    <w:rsid w:val="00A36E4B"/>
    <w:rsid w:val="00A50D09"/>
    <w:rsid w:val="00A7267A"/>
    <w:rsid w:val="00A76AA1"/>
    <w:rsid w:val="00AB4ECB"/>
    <w:rsid w:val="00AC5706"/>
    <w:rsid w:val="00AE445B"/>
    <w:rsid w:val="00B029B0"/>
    <w:rsid w:val="00B335FD"/>
    <w:rsid w:val="00B42287"/>
    <w:rsid w:val="00B425A0"/>
    <w:rsid w:val="00B43B52"/>
    <w:rsid w:val="00B605D1"/>
    <w:rsid w:val="00B66FC2"/>
    <w:rsid w:val="00B86C5F"/>
    <w:rsid w:val="00BA43EA"/>
    <w:rsid w:val="00BA6416"/>
    <w:rsid w:val="00BD3F6A"/>
    <w:rsid w:val="00BD79FE"/>
    <w:rsid w:val="00BF632C"/>
    <w:rsid w:val="00C101AC"/>
    <w:rsid w:val="00C3622D"/>
    <w:rsid w:val="00C52E24"/>
    <w:rsid w:val="00C92BEF"/>
    <w:rsid w:val="00C93C90"/>
    <w:rsid w:val="00CB5DAA"/>
    <w:rsid w:val="00CC11B3"/>
    <w:rsid w:val="00CC60A3"/>
    <w:rsid w:val="00CE2BAE"/>
    <w:rsid w:val="00CF02F6"/>
    <w:rsid w:val="00D3592A"/>
    <w:rsid w:val="00D364DD"/>
    <w:rsid w:val="00D8564A"/>
    <w:rsid w:val="00D87E15"/>
    <w:rsid w:val="00DC0CE4"/>
    <w:rsid w:val="00DD3260"/>
    <w:rsid w:val="00DE6571"/>
    <w:rsid w:val="00DF59CB"/>
    <w:rsid w:val="00E04E9B"/>
    <w:rsid w:val="00E1065E"/>
    <w:rsid w:val="00E165C2"/>
    <w:rsid w:val="00E57AAB"/>
    <w:rsid w:val="00E60C45"/>
    <w:rsid w:val="00E6561B"/>
    <w:rsid w:val="00E8740A"/>
    <w:rsid w:val="00EB1A2C"/>
    <w:rsid w:val="00EE5960"/>
    <w:rsid w:val="00EF0DEF"/>
    <w:rsid w:val="00F06270"/>
    <w:rsid w:val="00F23389"/>
    <w:rsid w:val="00F2591F"/>
    <w:rsid w:val="00F31447"/>
    <w:rsid w:val="00F44BE3"/>
    <w:rsid w:val="00F819A5"/>
    <w:rsid w:val="00F916D5"/>
    <w:rsid w:val="00F94AF8"/>
    <w:rsid w:val="00FD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4E1258"/>
  <w15:docId w15:val="{7954CB5F-36F0-B44A-93CA-D89BCF73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1B3"/>
    <w:rPr>
      <w:rFonts w:ascii="Times New Roman" w:eastAsia="Times New Roman" w:hAnsi="Times New Roman"/>
      <w:sz w:val="24"/>
      <w:szCs w:val="24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99"/>
    <w:qFormat/>
    <w:rsid w:val="00CC11B3"/>
    <w:rPr>
      <w:rFonts w:cs="Times New Roman"/>
      <w:i/>
    </w:rPr>
  </w:style>
  <w:style w:type="table" w:styleId="Grilledutableau">
    <w:name w:val="Table Grid"/>
    <w:basedOn w:val="TableauNormal"/>
    <w:uiPriority w:val="99"/>
    <w:rsid w:val="00900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rsid w:val="00E04E9B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04E9B"/>
    <w:rPr>
      <w:rFonts w:ascii="Times New Roman" w:hAnsi="Times New Roman" w:cs="Times New Roman"/>
      <w:sz w:val="24"/>
      <w:szCs w:val="24"/>
      <w:lang w:val="es-ES" w:eastAsia="es-ES"/>
    </w:rPr>
  </w:style>
  <w:style w:type="paragraph" w:styleId="Pieddepage">
    <w:name w:val="footer"/>
    <w:basedOn w:val="Normal"/>
    <w:link w:val="PieddepageCar"/>
    <w:uiPriority w:val="99"/>
    <w:rsid w:val="00E04E9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04E9B"/>
    <w:rPr>
      <w:rFonts w:ascii="Times New Roman" w:hAnsi="Times New Roman" w:cs="Times New Roman"/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rsid w:val="00EB1A2C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330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1: Conidiation of the Δdfg mutants and the parental strains in presence or absence of KCl</vt:lpstr>
    </vt:vector>
  </TitlesOfParts>
  <Company>Institut Pasteur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: Conidiation of the Δdfg mutants and the parental strains in presence or absence of KCl</dc:title>
  <dc:creator>anne jp</dc:creator>
  <cp:lastModifiedBy>Utilisateur Microsoft Office</cp:lastModifiedBy>
  <cp:revision>4</cp:revision>
  <cp:lastPrinted>2014-07-31T14:33:00Z</cp:lastPrinted>
  <dcterms:created xsi:type="dcterms:W3CDTF">2019-06-24T08:34:00Z</dcterms:created>
  <dcterms:modified xsi:type="dcterms:W3CDTF">2019-06-24T09:35:00Z</dcterms:modified>
</cp:coreProperties>
</file>